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3389" w:tblpY="1818"/>
        <w:tblOverlap w:val="never"/>
        <w:tblW w:w="47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5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time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stat</w:t>
            </w:r>
          </w:p>
        </w:tc>
        <w:tc>
          <w:tcPr>
            <w:tcW w:w="15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265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1701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6701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986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11789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3722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3768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8023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8630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17028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2913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213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9542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8784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7722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1876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3967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2590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580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001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7715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2454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5470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4803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3534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499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1197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7093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117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4237761</w:t>
            </w:r>
          </w:p>
        </w:tc>
      </w:tr>
    </w:tbl>
    <w:p>
      <w:pPr>
        <w:jc w:val="center"/>
      </w:pPr>
      <w:bookmarkStart w:id="0" w:name="_GoBack"/>
      <w:r>
        <w:rPr>
          <w:rFonts w:hint="eastAsia"/>
        </w:rPr>
        <w:t>Supplementary Table 1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2YmNkOWE5Njg0ZWE1YTUxMzI2MmFjOGZmMjNlZWYifQ=="/>
  </w:docVars>
  <w:rsids>
    <w:rsidRoot w:val="57825E1A"/>
    <w:rsid w:val="193B0B5D"/>
    <w:rsid w:val="378C4329"/>
    <w:rsid w:val="5782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幼圆" w:eastAsiaTheme="minorEastAsia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17:14:00Z</dcterms:created>
  <dc:creator>备战:勿扰</dc:creator>
  <cp:lastModifiedBy>备战:勿扰</cp:lastModifiedBy>
  <dcterms:modified xsi:type="dcterms:W3CDTF">2022-06-11T17:1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71FCCA0BB12497287482070F4BF20AE</vt:lpwstr>
  </property>
</Properties>
</file>